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A3AE5" w14:textId="32B25853" w:rsidR="005F52FD" w:rsidRPr="00F40D55" w:rsidRDefault="005F52FD" w:rsidP="005F52FD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7647383"/>
      <w:r w:rsidRPr="00F40D5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40D5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511F3E">
        <w:rPr>
          <w:rFonts w:ascii="Times New Roman" w:hAnsi="Times New Roman"/>
          <w:b/>
          <w:bCs/>
          <w:sz w:val="24"/>
          <w:szCs w:val="24"/>
        </w:rPr>
        <w:t>S</w:t>
      </w:r>
      <w:r w:rsidRPr="00F40D55">
        <w:rPr>
          <w:rFonts w:ascii="Times New Roman" w:hAnsi="Times New Roman" w:cs="Times New Roman"/>
          <w:b/>
          <w:bCs/>
          <w:sz w:val="24"/>
          <w:szCs w:val="24"/>
          <w:cs/>
        </w:rPr>
        <w:t>1</w:t>
      </w:r>
      <w:r w:rsidRPr="00F40D5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40D5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F40D55">
        <w:rPr>
          <w:rFonts w:ascii="Times New Roman" w:hAnsi="Times New Roman" w:cs="Times New Roman"/>
          <w:b/>
          <w:bCs/>
          <w:sz w:val="24"/>
          <w:szCs w:val="24"/>
        </w:rPr>
        <w:t xml:space="preserve">Demographic data of </w:t>
      </w:r>
      <w:r w:rsidRPr="00F40D5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 </w:t>
      </w:r>
      <w:r w:rsidRPr="00F40D55">
        <w:rPr>
          <w:rFonts w:ascii="Times New Roman" w:hAnsi="Times New Roman" w:cs="Times New Roman"/>
          <w:b/>
          <w:bCs/>
          <w:sz w:val="24"/>
          <w:szCs w:val="24"/>
        </w:rPr>
        <w:t>study population (N=46)</w:t>
      </w:r>
    </w:p>
    <w:tbl>
      <w:tblPr>
        <w:tblStyle w:val="TableGrid"/>
        <w:tblW w:w="10339" w:type="dxa"/>
        <w:tblLook w:val="04A0" w:firstRow="1" w:lastRow="0" w:firstColumn="1" w:lastColumn="0" w:noHBand="0" w:noVBand="1"/>
      </w:tblPr>
      <w:tblGrid>
        <w:gridCol w:w="3681"/>
        <w:gridCol w:w="2693"/>
        <w:gridCol w:w="2552"/>
        <w:gridCol w:w="1413"/>
      </w:tblGrid>
      <w:tr w:rsidR="005F52FD" w:rsidRPr="00F40D55" w14:paraId="76AF4B8B" w14:textId="77777777" w:rsidTr="005F52FD">
        <w:trPr>
          <w:trHeight w:val="437"/>
        </w:trPr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</w:tcPr>
          <w:p w14:paraId="2B920D61" w14:textId="77777777" w:rsidR="005F52FD" w:rsidRPr="00F40D55" w:rsidRDefault="005F52FD" w:rsidP="00087A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dat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D17FFD5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dOx-1 (N=24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CBE4DB2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NT162b2 (N=22)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6BB76BCB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5F52FD" w:rsidRPr="00F40D55" w14:paraId="2EEABAC9" w14:textId="77777777" w:rsidTr="005F52FD">
        <w:trPr>
          <w:trHeight w:val="631"/>
        </w:trPr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3DF21CFD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0C4EFBBE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70.1 ± 8.3</w:t>
            </w:r>
          </w:p>
          <w:p w14:paraId="4D1C55BB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gramEnd"/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-max, 64-92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311B921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74.6 ± 9.4</w:t>
            </w:r>
          </w:p>
          <w:p w14:paraId="69F80ACA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gramEnd"/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-max, 60-97)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6BC2E57C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5F52FD" w:rsidRPr="00F40D55" w14:paraId="5A7D043D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E0C8ADB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F40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37EB98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23.9 ± 2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55FFC1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23.3 ± 4.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C4191A3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5F52FD" w:rsidRPr="00F40D55" w14:paraId="6C10A1C1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91872D4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F9DA41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16 (6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369BAC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10 (45.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6FEE7D5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5F52FD" w:rsidRPr="00F40D55" w14:paraId="167C181C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51A5EF9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BA6C04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CED56E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2DEC017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F52FD" w:rsidRPr="00F40D55" w14:paraId="3AA7856B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1B5B746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 xml:space="preserve">   Non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44CEC0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22 (9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BC58D2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20 (90.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1A82530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2FD" w:rsidRPr="00F40D55" w14:paraId="29AC0953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7B631B0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 xml:space="preserve">   Ex-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9D0248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6D59BA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2 (9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317F8AE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2FD" w:rsidRPr="00F40D55" w14:paraId="1FED13B6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7EE6E06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Underlying diseas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FFB0DA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30586A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5BC9D58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5F52FD" w:rsidRPr="00F40D55" w14:paraId="42238585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519DF51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 xml:space="preserve">   Cardiovascul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991B17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11 (45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B11414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13 (59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5C0B20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2FD" w:rsidRPr="00F40D55" w14:paraId="780AAACF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7C61050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 xml:space="preserve">   Respirato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6CB477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54062E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77E0175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2FD" w:rsidRPr="00F40D55" w14:paraId="4C35DCD9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C47C813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 xml:space="preserve">   Metabol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D36AEC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B9E0C2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2 (9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2F06A96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2FD" w:rsidRPr="00F40D55" w14:paraId="52236A6D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966614D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 xml:space="preserve">   Neuromuscul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AF9319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AB14E7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2 (9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F4DAE45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2FD" w:rsidRPr="00F40D55" w14:paraId="0C2AE264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3B6BDE0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 xml:space="preserve">   Cardiovascular and respirato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9F11E5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7E37A9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62A3473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2FD" w:rsidRPr="00F40D55" w14:paraId="4C040F48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43BDC29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 xml:space="preserve">   Cardiovascular and metabol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79F5D2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D86CD4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5D3DE4E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2FD" w:rsidRPr="00F40D55" w14:paraId="54D6DEBD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2CB18CB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 xml:space="preserve">   Respiratory and metabol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830334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1ECB77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5706B72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2FD" w:rsidRPr="00F40D55" w14:paraId="10C0229A" w14:textId="77777777" w:rsidTr="005F52FD">
        <w:trPr>
          <w:trHeight w:val="4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22BC8D5" w14:textId="77777777" w:rsidR="005F52FD" w:rsidRPr="00F40D55" w:rsidRDefault="005F52FD" w:rsidP="0008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 xml:space="preserve">   Respiratory and gastrointestin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C47ADA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A9F77B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387EDF3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2FD" w:rsidRPr="00F40D55" w14:paraId="2C3E13D9" w14:textId="77777777" w:rsidTr="005F52FD">
        <w:trPr>
          <w:trHeight w:val="453"/>
        </w:trPr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35FC1E93" w14:textId="77777777" w:rsidR="005F52FD" w:rsidRPr="00F40D55" w:rsidRDefault="005F52FD" w:rsidP="00087AE9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 xml:space="preserve">   Non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242DC2D3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0A97CED4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5">
              <w:rPr>
                <w:rFonts w:ascii="Times New Roman" w:hAnsi="Times New Roman" w:cs="Times New Roman"/>
                <w:sz w:val="24"/>
                <w:szCs w:val="24"/>
              </w:rPr>
              <w:t>3 (13.6)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7CE65B00" w14:textId="77777777" w:rsidR="005F52FD" w:rsidRPr="00F40D55" w:rsidRDefault="005F52FD" w:rsidP="00087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8C479E" w14:textId="77777777" w:rsidR="005F52FD" w:rsidRPr="00F40D55" w:rsidRDefault="005F52FD" w:rsidP="00CE52CA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F40D55">
        <w:rPr>
          <w:rFonts w:ascii="Times New Roman" w:hAnsi="Times New Roman" w:cs="Times New Roman"/>
          <w:sz w:val="24"/>
          <w:szCs w:val="24"/>
        </w:rPr>
        <w:t>Data are presented as</w:t>
      </w:r>
      <w:r w:rsidRPr="00F40D55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Pr="00F40D55">
        <w:rPr>
          <w:rFonts w:ascii="Times New Roman" w:hAnsi="Times New Roman" w:cs="Times New Roman"/>
          <w:sz w:val="24"/>
          <w:szCs w:val="24"/>
        </w:rPr>
        <w:t xml:space="preserve"> mean ± SD or N (%)</w:t>
      </w:r>
    </w:p>
    <w:p w14:paraId="0AF61C19" w14:textId="1E814620" w:rsidR="00CE52CA" w:rsidRPr="00CE52CA" w:rsidRDefault="005F52FD" w:rsidP="00CE52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2FD">
        <w:rPr>
          <w:rFonts w:ascii="Times New Roman" w:hAnsi="Times New Roman" w:cs="Times New Roman"/>
          <w:sz w:val="24"/>
          <w:szCs w:val="24"/>
        </w:rPr>
        <w:t>This demographic data is the same as</w:t>
      </w:r>
      <w:r w:rsidR="00CE52CA">
        <w:rPr>
          <w:rFonts w:ascii="Times New Roman" w:hAnsi="Times New Roman" w:cs="Times New Roman"/>
          <w:sz w:val="24"/>
          <w:szCs w:val="24"/>
        </w:rPr>
        <w:t xml:space="preserve"> those</w:t>
      </w:r>
      <w:r w:rsidRPr="005F52FD">
        <w:rPr>
          <w:rFonts w:ascii="Times New Roman" w:hAnsi="Times New Roman" w:cs="Times New Roman"/>
          <w:sz w:val="24"/>
          <w:szCs w:val="24"/>
        </w:rPr>
        <w:t xml:space="preserve"> </w:t>
      </w:r>
      <w:r w:rsidR="00CE52CA" w:rsidRPr="00CE52CA">
        <w:rPr>
          <w:rFonts w:ascii="Times New Roman" w:hAnsi="Times New Roman" w:cs="Times New Roman"/>
          <w:sz w:val="24"/>
          <w:szCs w:val="24"/>
        </w:rPr>
        <w:t xml:space="preserve">published in </w:t>
      </w:r>
      <w:proofErr w:type="spellStart"/>
      <w:r w:rsidR="00CE52CA" w:rsidRPr="00CE52CA">
        <w:rPr>
          <w:rFonts w:ascii="Times New Roman" w:hAnsi="Times New Roman" w:cs="Times New Roman"/>
          <w:sz w:val="24"/>
          <w:szCs w:val="24"/>
        </w:rPr>
        <w:t>Immun</w:t>
      </w:r>
      <w:proofErr w:type="spellEnd"/>
      <w:r w:rsidR="00CE52CA" w:rsidRPr="00CE52CA">
        <w:rPr>
          <w:rFonts w:ascii="Times New Roman" w:hAnsi="Times New Roman" w:cs="Times New Roman"/>
          <w:sz w:val="24"/>
          <w:szCs w:val="24"/>
        </w:rPr>
        <w:t xml:space="preserve"> Ageing. 2022;19(1):24. </w:t>
      </w:r>
      <w:proofErr w:type="spellStart"/>
      <w:r w:rsidR="00CE52CA" w:rsidRPr="00CE52C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CE52CA" w:rsidRPr="00CE52CA">
        <w:rPr>
          <w:rFonts w:ascii="Times New Roman" w:hAnsi="Times New Roman" w:cs="Times New Roman"/>
          <w:sz w:val="24"/>
          <w:szCs w:val="24"/>
        </w:rPr>
        <w:t>: 10.1186/s12979-022-00279-8.</w:t>
      </w:r>
    </w:p>
    <w:p w14:paraId="6614FBE4" w14:textId="3322861C" w:rsidR="006D50AA" w:rsidRPr="00F267B8" w:rsidRDefault="006D50AA" w:rsidP="006D50AA">
      <w:pPr>
        <w:rPr>
          <w:rFonts w:ascii="Times New Roman" w:hAnsi="Times New Roman"/>
          <w:b/>
          <w:bCs/>
          <w:sz w:val="24"/>
          <w:szCs w:val="24"/>
        </w:rPr>
      </w:pPr>
      <w:r w:rsidRPr="00F267B8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FC7598">
        <w:rPr>
          <w:rFonts w:ascii="Times New Roman" w:hAnsi="Times New Roman"/>
          <w:b/>
          <w:bCs/>
          <w:sz w:val="24"/>
          <w:szCs w:val="24"/>
        </w:rPr>
        <w:t>2</w:t>
      </w:r>
      <w:r w:rsidRPr="00F267B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01FD8">
        <w:rPr>
          <w:rFonts w:ascii="Times New Roman" w:hAnsi="Times New Roman"/>
          <w:b/>
          <w:bCs/>
          <w:sz w:val="24"/>
          <w:szCs w:val="24"/>
        </w:rPr>
        <w:t>% Inhibition of neutralizing</w:t>
      </w:r>
      <w:r w:rsidR="00B32882"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  <w:bookmarkStart w:id="1" w:name="_Hlk97131887"/>
      <w:r w:rsidR="00B32882" w:rsidRPr="0030677B">
        <w:rPr>
          <w:rFonts w:ascii="Times New Roman" w:hAnsi="Times New Roman"/>
          <w:b/>
          <w:bCs/>
          <w:color w:val="000000" w:themeColor="text1"/>
          <w:sz w:val="24"/>
          <w:szCs w:val="24"/>
        </w:rPr>
        <w:t>antibody</w:t>
      </w:r>
      <w:r w:rsidR="00A01FD8" w:rsidRPr="0030677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bookmarkEnd w:id="1"/>
      <w:r w:rsidR="00A01FD8">
        <w:rPr>
          <w:rFonts w:ascii="Times New Roman" w:hAnsi="Times New Roman"/>
          <w:b/>
          <w:bCs/>
          <w:sz w:val="24"/>
          <w:szCs w:val="24"/>
        </w:rPr>
        <w:t>against SARS-CoV-2 wild type, Omicron, Alpha, Beta and Delta variants a</w:t>
      </w:r>
      <w:r w:rsidR="00CF2662" w:rsidRPr="00F267B8">
        <w:rPr>
          <w:rFonts w:ascii="Times New Roman" w:hAnsi="Times New Roman"/>
          <w:b/>
          <w:bCs/>
          <w:sz w:val="24"/>
          <w:szCs w:val="24"/>
        </w:rPr>
        <w:t>fter ChAdOx1 boosting</w:t>
      </w:r>
      <w:r w:rsidR="00D1332B"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</w:p>
    <w:tbl>
      <w:tblPr>
        <w:tblStyle w:val="TableGrid"/>
        <w:tblW w:w="12944" w:type="dxa"/>
        <w:tblLook w:val="04A0" w:firstRow="1" w:lastRow="0" w:firstColumn="1" w:lastColumn="0" w:noHBand="0" w:noVBand="1"/>
      </w:tblPr>
      <w:tblGrid>
        <w:gridCol w:w="546"/>
        <w:gridCol w:w="606"/>
        <w:gridCol w:w="606"/>
        <w:gridCol w:w="606"/>
        <w:gridCol w:w="606"/>
        <w:gridCol w:w="606"/>
        <w:gridCol w:w="679"/>
        <w:gridCol w:w="678"/>
        <w:gridCol w:w="678"/>
        <w:gridCol w:w="605"/>
        <w:gridCol w:w="605"/>
        <w:gridCol w:w="605"/>
        <w:gridCol w:w="605"/>
        <w:gridCol w:w="678"/>
        <w:gridCol w:w="605"/>
        <w:gridCol w:w="605"/>
        <w:gridCol w:w="605"/>
        <w:gridCol w:w="605"/>
        <w:gridCol w:w="605"/>
        <w:gridCol w:w="605"/>
        <w:gridCol w:w="605"/>
      </w:tblGrid>
      <w:tr w:rsidR="0047687B" w:rsidRPr="00353625" w14:paraId="1643FCFC" w14:textId="7A06B3E7" w:rsidTr="0047687B">
        <w:trPr>
          <w:trHeight w:val="389"/>
        </w:trPr>
        <w:tc>
          <w:tcPr>
            <w:tcW w:w="0" w:type="auto"/>
            <w:vMerge w:val="restart"/>
            <w:vAlign w:val="center"/>
          </w:tcPr>
          <w:bookmarkEnd w:id="0"/>
          <w:p w14:paraId="327FB6BB" w14:textId="17B42D52" w:rsidR="00EC62B8" w:rsidRPr="0047687B" w:rsidRDefault="00EC62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0" w:type="auto"/>
            <w:gridSpan w:val="4"/>
            <w:vAlign w:val="center"/>
          </w:tcPr>
          <w:p w14:paraId="33104747" w14:textId="02E4E733" w:rsidR="00EC62B8" w:rsidRPr="0047687B" w:rsidRDefault="00EC62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ild type</w:t>
            </w:r>
          </w:p>
        </w:tc>
        <w:tc>
          <w:tcPr>
            <w:tcW w:w="0" w:type="auto"/>
            <w:gridSpan w:val="4"/>
            <w:vAlign w:val="center"/>
          </w:tcPr>
          <w:p w14:paraId="248C2AE3" w14:textId="73DE1DAA" w:rsidR="00EC62B8" w:rsidRPr="0047687B" w:rsidRDefault="00EC62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micron</w:t>
            </w:r>
          </w:p>
        </w:tc>
        <w:tc>
          <w:tcPr>
            <w:tcW w:w="0" w:type="auto"/>
            <w:gridSpan w:val="4"/>
            <w:vAlign w:val="center"/>
          </w:tcPr>
          <w:p w14:paraId="3B77AEB5" w14:textId="0F80537D" w:rsidR="00EC62B8" w:rsidRPr="0047687B" w:rsidRDefault="00EC62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pha</w:t>
            </w:r>
          </w:p>
        </w:tc>
        <w:tc>
          <w:tcPr>
            <w:tcW w:w="0" w:type="auto"/>
            <w:gridSpan w:val="4"/>
            <w:vAlign w:val="center"/>
          </w:tcPr>
          <w:p w14:paraId="26FB0CBB" w14:textId="05CFB547" w:rsidR="00EC62B8" w:rsidRPr="0047687B" w:rsidRDefault="00EC62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0" w:type="auto"/>
            <w:gridSpan w:val="4"/>
            <w:vAlign w:val="center"/>
          </w:tcPr>
          <w:p w14:paraId="6E308E1D" w14:textId="3E28DEFD" w:rsidR="00EC62B8" w:rsidRPr="0047687B" w:rsidRDefault="00EC62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lta</w:t>
            </w:r>
          </w:p>
        </w:tc>
      </w:tr>
      <w:tr w:rsidR="0047687B" w:rsidRPr="00353625" w14:paraId="716AA2B4" w14:textId="77777777" w:rsidTr="0047687B">
        <w:trPr>
          <w:trHeight w:val="42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4D1CA6" w14:textId="77777777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50E2A0" w14:textId="3BBBF082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38137B" w14:textId="182A32CE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2929CF" w14:textId="2AE11688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2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3E72FD" w14:textId="41D887DE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63AAA1" w14:textId="3838A5A7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95C039" w14:textId="7037C97D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FC2D77" w14:textId="2739A7BD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2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68F125" w14:textId="69E4C3B7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FEE76A" w14:textId="44047734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00A3F9" w14:textId="7A5DEAF8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9F78D4" w14:textId="000C12AD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2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EB09C0" w14:textId="6A351D95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CE13E6" w14:textId="576BAEA7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DE3D0B" w14:textId="59181D66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D88458" w14:textId="0D2CBF01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2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35C517" w14:textId="08A840E4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D6C37F" w14:textId="247E48FF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16A532" w14:textId="1BC33196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5058A9" w14:textId="2A51FDE4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2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66125A" w14:textId="2685E8B9" w:rsidR="00F267B8" w:rsidRPr="0047687B" w:rsidRDefault="00F267B8" w:rsidP="0047687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4w</w:t>
            </w:r>
          </w:p>
        </w:tc>
      </w:tr>
      <w:tr w:rsidR="0047687B" w:rsidRPr="00353625" w14:paraId="7218F903" w14:textId="77777777" w:rsidTr="0047687B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0D192" w14:textId="40FF664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4A363" w14:textId="15F1FDE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97E2AD" w14:textId="5D0D84A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252808" w14:textId="7AA26D5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4DAA26" w14:textId="32DC9B1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849A78" w14:textId="773C2AA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2695FA" w14:textId="5A4336C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54945A" w14:textId="23E3D83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CC1657" w14:textId="13B852F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D24BA4" w14:textId="7743A76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ACCBD0" w14:textId="061F607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3C081" w14:textId="1889F3B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CCFBD1" w14:textId="6D2C129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852509" w14:textId="282F04B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A8AB5" w14:textId="6B51646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D823B0" w14:textId="062BD08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7D72F3" w14:textId="0E4F8D6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AFCF62" w14:textId="3116101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B3CD3B" w14:textId="74D2F92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FD7B3" w14:textId="0E5DEF5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62A121" w14:textId="14B990C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.9</w:t>
            </w:r>
          </w:p>
        </w:tc>
      </w:tr>
      <w:tr w:rsidR="0047687B" w:rsidRPr="00353625" w14:paraId="27D1FADB" w14:textId="77777777" w:rsidTr="0047687B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15EA69" w14:textId="2104825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CE8B65" w14:textId="7FA591E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1C9A1C" w14:textId="6AA62E1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FE961B" w14:textId="44493C4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BBA75C" w14:textId="5436AEA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7C5D8F" w14:textId="5A3C700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1E3CEB" w14:textId="5F9A7D5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13FAE2" w14:textId="76E9741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1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8C7F26" w14:textId="2153E84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6AFECF" w14:textId="797A94E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BE2C61" w14:textId="7CC52A8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B975A1" w14:textId="7F57374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28D02" w14:textId="4ED197E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107885" w14:textId="2ED3D8B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EC6925" w14:textId="2C85788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8AA0AE" w14:textId="59EAEC2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D15F3A" w14:textId="1CF1293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3F109C" w14:textId="3673C1F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6CF0A9" w14:textId="5CACF88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50DB2C" w14:textId="44B2B97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F4E6E7" w14:textId="2DF3AC0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2</w:t>
            </w:r>
          </w:p>
        </w:tc>
      </w:tr>
      <w:tr w:rsidR="0047687B" w:rsidRPr="00353625" w14:paraId="5DC59442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916C2A" w14:textId="450A4DA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EF617A" w14:textId="0DDA493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5FB191" w14:textId="0443102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0CD074" w14:textId="489B61D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A7F4C9" w14:textId="50D7FD3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3737D7" w14:textId="5BA29B0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66181C" w14:textId="44C739C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B7BE51" w14:textId="7330DD0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0D0297" w14:textId="2B03EDF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4A042C" w14:textId="6EAF447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EF3D5" w14:textId="32FE0AD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2D2923" w14:textId="4FF168E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90202D" w14:textId="59BD2E3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66BB82" w14:textId="102D92D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3420B3" w14:textId="176E3E1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D74EE3" w14:textId="2473B98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5B234" w14:textId="6AC64F8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B25A58" w14:textId="11E5978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40B9B5" w14:textId="72C819A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6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2BCA4A" w14:textId="1782C53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FC3EB7" w14:textId="781BA04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</w:tr>
      <w:tr w:rsidR="0047687B" w:rsidRPr="00353625" w14:paraId="4927B130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D5961E" w14:textId="7C8E009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ECFD8D" w14:textId="0A37B32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A19AF3" w14:textId="1BCEB1C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0D409E" w14:textId="0C0639D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AEF83A" w14:textId="0919DCB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B7983F" w14:textId="0822374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589A1A" w14:textId="06E5139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3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CC2E5" w14:textId="7C3B12E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6D90CE" w14:textId="50CD4A0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1C70B9" w14:textId="54E1C43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1D46F2" w14:textId="56F3773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76E4F" w14:textId="7B5331E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8F8F9D" w14:textId="49A1ED4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75A169" w14:textId="3F67EC7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BE18E7" w14:textId="7B50F12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CE3501" w14:textId="06A25C2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7498C8" w14:textId="54E5211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161105" w14:textId="2FF395C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97A78F" w14:textId="018D131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C2111B" w14:textId="0ED3C39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16EE76" w14:textId="56E0707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6</w:t>
            </w:r>
          </w:p>
        </w:tc>
      </w:tr>
      <w:tr w:rsidR="0047687B" w:rsidRPr="00353625" w14:paraId="7A2501C3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1E8866" w14:textId="1CD02A5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39B73" w14:textId="15E08F6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4F8847" w14:textId="63871FC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2C1595" w14:textId="65E5F62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44F6D5" w14:textId="4034C84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BE0D0A" w14:textId="23AE9F0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07134C" w14:textId="7A50BD9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C1C35" w14:textId="5F01EE5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52EFAD" w14:textId="6E9E40A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C19232" w14:textId="74318D7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2538B" w14:textId="55310B9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BCB00" w14:textId="41AF252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767C3" w14:textId="6417E68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4767D" w14:textId="10E79CA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225A4C" w14:textId="6B3FC46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EEFAFE" w14:textId="1DB4DB7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1F8C88" w14:textId="75335AB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5F2855" w14:textId="2EC5A47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B0BB0" w14:textId="1C22BAF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1C2B5D" w14:textId="6D043D9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B8731C" w14:textId="7B46CF8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2</w:t>
            </w:r>
          </w:p>
        </w:tc>
      </w:tr>
      <w:tr w:rsidR="0047687B" w:rsidRPr="00353625" w14:paraId="0975B4F8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F2B771" w14:textId="78F454D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74580C" w14:textId="62EAFB2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290B7" w14:textId="51DB9C4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6737A" w14:textId="4220F21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98F599" w14:textId="43F4DC7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12C62C" w14:textId="7D18281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496CCA" w14:textId="0686C75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3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DF3CF3" w14:textId="7ED1154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321FA0" w14:textId="4822B9B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F425F4" w14:textId="2C0C97A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60B99D" w14:textId="55956EF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BD89CF" w14:textId="7731B4F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5CB8DE" w14:textId="03F4867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2D015A" w14:textId="20724D9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99B855" w14:textId="085F550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1582B" w14:textId="3E53512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E02171" w14:textId="4E2C769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FDDC2" w14:textId="6F42893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9B1459" w14:textId="7B6B6C7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686F00" w14:textId="56BAD43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73694" w14:textId="66937EF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5</w:t>
            </w:r>
          </w:p>
        </w:tc>
      </w:tr>
      <w:tr w:rsidR="0047687B" w:rsidRPr="00353625" w14:paraId="7C7C085D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3D71D3" w14:textId="5067C02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448AE3" w14:textId="6BB2B82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90FB23" w14:textId="7107B22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FF2AEF" w14:textId="04F5020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1ED5A9" w14:textId="23BA4DF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F78F21" w14:textId="22C6AB9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3AE3EA" w14:textId="7B9A1AF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467CD2" w14:textId="39B32DB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2F6505" w14:textId="773B1E6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35DC3" w14:textId="7A23772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0DFB9" w14:textId="60CE3FB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43ACE7" w14:textId="48F8597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4CD496" w14:textId="56D6610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460F2" w14:textId="5C17BBA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8817D5" w14:textId="4C4EAA4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06F9C8" w14:textId="1D5CE32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A9385D" w14:textId="1ACDB98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E3FEEE" w14:textId="66981BF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B7E4AE" w14:textId="632E368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8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CC9033" w14:textId="586C3B9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C4B5B8" w14:textId="437BF5A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0</w:t>
            </w:r>
          </w:p>
        </w:tc>
      </w:tr>
      <w:tr w:rsidR="0047687B" w:rsidRPr="00353625" w14:paraId="580E559C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44848" w14:textId="37428DE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E5B718" w14:textId="424E881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DCB65" w14:textId="4F4A51E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609399" w14:textId="465A8E1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0B1282" w14:textId="3D4DF84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D1F716" w14:textId="3AB15A0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00A75D" w14:textId="62093EB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21603F" w14:textId="29ECC7C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761E7A" w14:textId="320A6AD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BF859" w14:textId="3D9DF81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F359DA" w14:textId="636FF8D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CAF323" w14:textId="7A8D469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DE51C5" w14:textId="7954804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3B40E" w14:textId="1585C93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4F4D7B" w14:textId="00E6C4A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5C6410" w14:textId="0F82A8B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77A7BC" w14:textId="6154090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6A9CAE" w14:textId="7474AF4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09A0B2" w14:textId="7EEE373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668C33" w14:textId="4B36E22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1D81EF" w14:textId="058BA23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8</w:t>
            </w:r>
          </w:p>
        </w:tc>
      </w:tr>
      <w:tr w:rsidR="0047687B" w:rsidRPr="00353625" w14:paraId="205337E7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45B7E9" w14:textId="0F4B921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AD0FD5" w14:textId="59C83D9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51BF9" w14:textId="71347BD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4EED23" w14:textId="1B091AB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EC4748" w14:textId="733AF68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780C0" w14:textId="40D6C14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33FA8" w14:textId="17B7A2F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6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FDFE41" w14:textId="7BB9628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3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FBE95" w14:textId="54B101F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0F3218" w14:textId="70427E5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01A601" w14:textId="59AB5A3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4A1B53" w14:textId="18DA855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072A60" w14:textId="39C971D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F189CD" w14:textId="4883E4A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407103" w14:textId="3013EFC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C5D87" w14:textId="228FE0C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DCCAED" w14:textId="6FEB0AD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61B97F" w14:textId="3B7663D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15F6FB" w14:textId="13CA6F2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B0DDB7" w14:textId="138DD06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3689DA" w14:textId="58DA172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8</w:t>
            </w:r>
          </w:p>
        </w:tc>
      </w:tr>
      <w:tr w:rsidR="0047687B" w:rsidRPr="00353625" w14:paraId="0AC4314C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184F3C" w14:textId="73CC5C6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4A7C8" w14:textId="71F086A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C58E94" w14:textId="05806D3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FBA552" w14:textId="4753821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0227A9" w14:textId="380FF24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B85563" w14:textId="09C10C9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B08C62" w14:textId="7AF37ED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4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066823" w14:textId="1204CBB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5ED10" w14:textId="25A5F88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F483AA" w14:textId="41F4B09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6BC62E" w14:textId="1DB14D6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9EC01B" w14:textId="123B581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3CAD24" w14:textId="002032E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CB160B" w14:textId="06E850B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198746" w14:textId="07E1567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677C1E" w14:textId="04B014A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1761F" w14:textId="270C986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D5A66" w14:textId="47E0BF3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B204C5" w14:textId="58175AB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6DF461" w14:textId="4280ACA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44D5A0" w14:textId="41B8105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2</w:t>
            </w:r>
          </w:p>
        </w:tc>
      </w:tr>
      <w:tr w:rsidR="0047687B" w:rsidRPr="00353625" w14:paraId="40C62116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E36F39" w14:textId="2DEE69B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E9C58" w14:textId="336A8D9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0D67A" w14:textId="2AEA4C6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A0DF7C" w14:textId="69B2F72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AA77BC" w14:textId="56CF77C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C0190D" w14:textId="4E0BFFB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8DD294" w14:textId="05932EC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D43CD9" w14:textId="0BF6BB3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2F3CCE" w14:textId="6B3B9CD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3C7ADC" w14:textId="632819B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22377" w14:textId="35F2EBD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574207" w14:textId="09AE53C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CF06A" w14:textId="6E4E52F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F00599" w14:textId="196E034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13986D" w14:textId="6ABFF88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CB38E9" w14:textId="72143D8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52F5AC" w14:textId="293F724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A7A35D" w14:textId="14147CD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331347" w14:textId="13005B7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8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78B98" w14:textId="5D6D379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33295A" w14:textId="4D5777C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.6</w:t>
            </w:r>
          </w:p>
        </w:tc>
      </w:tr>
      <w:tr w:rsidR="0047687B" w:rsidRPr="00353625" w14:paraId="7F2C5F57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9E2934" w14:textId="6D897C8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F6D2E" w14:textId="19C7648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C6DE0" w14:textId="7982674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80276E" w14:textId="11C1BAD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7586F2" w14:textId="7032ADC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6BF8A" w14:textId="1DC5990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AEF1DD" w14:textId="4A5236F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1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1983C" w14:textId="011271B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2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B9ED51" w14:textId="68FDE45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D22D1F" w14:textId="146FD23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19B8EF" w14:textId="434F64C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D864EB" w14:textId="7FCFC2D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A458C6" w14:textId="4DD18F4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E6FC2" w14:textId="2C7FAEF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42386B" w14:textId="61AE1F9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7B63FF" w14:textId="0D884F9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802AE" w14:textId="020FAC8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BAD45" w14:textId="7106387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304D0" w14:textId="0FC1285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1C63BF" w14:textId="41FABEC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2B7B77" w14:textId="2F9BD50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.0</w:t>
            </w:r>
          </w:p>
        </w:tc>
      </w:tr>
      <w:tr w:rsidR="0047687B" w:rsidRPr="00353625" w14:paraId="0836D72E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CF51C7" w14:textId="72DAAC6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1044C" w14:textId="1168542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8EE2FA" w14:textId="1AC0264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664F7" w14:textId="5028974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7C30E5" w14:textId="6342D7F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6CA0E0" w14:textId="6617D05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64897D" w14:textId="090997D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5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FB71A0" w14:textId="3BA0B91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42F2A5" w14:textId="6F2DA27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6396E2" w14:textId="20E0FD3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A02828" w14:textId="57D960C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314806" w14:textId="6072A6F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A4B837" w14:textId="7B73161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3BEBFF" w14:textId="396888E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9838E" w14:textId="6FFE72B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8CA54" w14:textId="4162F41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97005D" w14:textId="2E5A099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F5AF67" w14:textId="16B130C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56BE10" w14:textId="00364C9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C635C4" w14:textId="4B74A13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0984C3" w14:textId="08485A6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0</w:t>
            </w:r>
          </w:p>
        </w:tc>
      </w:tr>
      <w:tr w:rsidR="0047687B" w:rsidRPr="00353625" w14:paraId="260AB3CC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79743" w14:textId="799DDA5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22C4F3" w14:textId="6A703B9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EA6F6C" w14:textId="5888F01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C17793" w14:textId="403F5C5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15071C" w14:textId="1663B24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BEACAB" w14:textId="3A9FA75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F2DA62" w14:textId="50127A7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B0DFA1" w14:textId="28D5EC1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801168" w14:textId="44BE864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1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28AE87" w14:textId="725F3AB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BC5286" w14:textId="4961DD1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B6C496" w14:textId="297D45E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A0632A" w14:textId="0922AAF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0936B3" w14:textId="7A590F2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842EFF" w14:textId="0F82C8C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0BA86D" w14:textId="0C3B80E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495BD9" w14:textId="4F2DA95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559695" w14:textId="26AA272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EAA9E" w14:textId="3E25A17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645D18" w14:textId="545AAB0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54388F" w14:textId="5AC16B6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.2</w:t>
            </w:r>
          </w:p>
        </w:tc>
      </w:tr>
      <w:tr w:rsidR="0047687B" w:rsidRPr="00353625" w14:paraId="22E5857A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BF6F62" w14:textId="0933634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20E390" w14:textId="6EAB2C9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C6C071" w14:textId="186EB59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15A36" w14:textId="59C6A3F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7E9512" w14:textId="09BB840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29AA02" w14:textId="5735564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6BD9BC" w14:textId="6FF0973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4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CADF4" w14:textId="04214AB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FA4D5E" w14:textId="5C32EE2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70648" w14:textId="4A5D45F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38F105" w14:textId="4A6BF42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2FFC4" w14:textId="45EF6A6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9AEFD2" w14:textId="1205E4C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EF4187" w14:textId="45A8754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B1A3CC" w14:textId="275DDB2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E59516" w14:textId="61CC261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54DDF" w14:textId="25C638C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95EE6" w14:textId="68ADC91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1A4CD5" w14:textId="44B00CD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0278D1" w14:textId="35600DC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E1EA48" w14:textId="4943030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.6</w:t>
            </w:r>
          </w:p>
        </w:tc>
      </w:tr>
      <w:tr w:rsidR="0047687B" w:rsidRPr="00353625" w14:paraId="4E74BC71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AEA773" w14:textId="6E78AF6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5AB71A" w14:textId="37DB0FD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2F2F7F" w14:textId="6A3812A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3DE6D0" w14:textId="348D083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CCA4F0" w14:textId="79C4841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E049E7" w14:textId="49D99D3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FFE08" w14:textId="7BE537F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4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414DF2" w14:textId="0C3CF72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3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584357" w14:textId="28E6E7C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1C0EFD" w14:textId="7752F95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77C418" w14:textId="2A816CF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AAB1CC" w14:textId="0CD2208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8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3BA38" w14:textId="07277E3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BF1C1" w14:textId="6AA84B0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3632E1" w14:textId="56AD44F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4AE3A9" w14:textId="6FDEC90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7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CC965" w14:textId="407D4A1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972352" w14:textId="6E08EFE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2F5E8" w14:textId="30E8E48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10752A" w14:textId="40FD43C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B825C" w14:textId="2AD8C40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7.6</w:t>
            </w:r>
          </w:p>
        </w:tc>
      </w:tr>
      <w:tr w:rsidR="0047687B" w:rsidRPr="00353625" w14:paraId="476807EB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200602" w14:textId="333BC0F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933373" w14:textId="69FBD41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98983" w14:textId="04316DF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8D2C0C" w14:textId="2180AC0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FB0D0" w14:textId="030B484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8ED6FB" w14:textId="3C71247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DA3698" w14:textId="23A0369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4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6D5622" w14:textId="19E13E8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8E4C5D" w14:textId="3D57353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1468DA" w14:textId="45335C5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7173D" w14:textId="423EAE9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1340CD" w14:textId="7436A17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A9BBF3" w14:textId="1121D37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C0F60" w14:textId="55545A9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06B542" w14:textId="503C148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648795" w14:textId="50D1F41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B23A78" w14:textId="2191253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79D12F" w14:textId="67E7EAE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5AA568" w14:textId="7193DBC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88737D" w14:textId="4F1E749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C388E7" w14:textId="58E4B36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8</w:t>
            </w:r>
          </w:p>
        </w:tc>
      </w:tr>
      <w:tr w:rsidR="0047687B" w:rsidRPr="00353625" w14:paraId="5299C509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23D2A" w14:textId="18567B0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E160FB" w14:textId="7D03810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52463C" w14:textId="77552F0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5D6FD2" w14:textId="60553D8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97A739" w14:textId="62DFDBE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7310B" w14:textId="69B28E1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2125E0" w14:textId="6519E39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B6C2AB" w14:textId="7128617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1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56C7C0" w14:textId="55A1F42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A0258" w14:textId="5E69326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78AB87" w14:textId="79BD267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957C7" w14:textId="6EDD954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918FA" w14:textId="59BAE4C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004B0" w14:textId="2024FC8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10CAEC" w14:textId="2BECFDA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45AAA7" w14:textId="218F0B2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B0D0A9" w14:textId="584E3B7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41D74F" w14:textId="472C4B8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EDCB89" w14:textId="5062EE6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A63ECF" w14:textId="5E6AFD3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C43E61" w14:textId="58C464F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7</w:t>
            </w:r>
          </w:p>
        </w:tc>
      </w:tr>
      <w:tr w:rsidR="0047687B" w:rsidRPr="00353625" w14:paraId="71F194DB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C7A478" w14:textId="4A88B86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FD5A87" w14:textId="0A79656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692BB" w14:textId="19FA925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B7F7C9" w14:textId="412700F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A9C16B" w14:textId="4104E5A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6E1930" w14:textId="020AA06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C90ED2" w14:textId="2F48F9C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4A5399" w14:textId="1A02A27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3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75EF18" w14:textId="412015D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3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6255BF" w14:textId="04C0060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8034B0" w14:textId="687A230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721589" w14:textId="45B44AB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0FB30" w14:textId="71E8ABD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A15925" w14:textId="45F9539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E5D243" w14:textId="3DCBAB6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C00485" w14:textId="07AA978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7A3449" w14:textId="4C4B7DA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34C9C9" w14:textId="095B6F0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2DE1C3" w14:textId="7E60DD8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3AC317" w14:textId="49815B0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5B2D9D" w14:textId="0162480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5</w:t>
            </w:r>
          </w:p>
        </w:tc>
      </w:tr>
      <w:tr w:rsidR="0047687B" w:rsidRPr="00353625" w14:paraId="5431F1B7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9C4162" w14:textId="5AA1C30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854696" w14:textId="6E34BA8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F1B73E" w14:textId="3CCBCE5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0F9BB1" w14:textId="105E080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D4AACC" w14:textId="73EBC86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91140" w14:textId="6CB849A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07A67A" w14:textId="1DA299F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6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8A9B8C" w14:textId="2AFC2A1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3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7DFBD6" w14:textId="06F3CB1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3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332080" w14:textId="55B49F4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2ADBC" w14:textId="309EEEE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FD9F7" w14:textId="30A30F7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9BC4F" w14:textId="061564B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1A0BF9" w14:textId="09087B5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4A312A" w14:textId="497AC5E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4CECB4" w14:textId="3682F14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218410" w14:textId="07201F1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D44F60" w14:textId="13BF8E0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F5EF7D" w14:textId="651F646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F1718A" w14:textId="028E2E4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9DA0E2" w14:textId="3272D8E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3</w:t>
            </w:r>
          </w:p>
        </w:tc>
      </w:tr>
      <w:tr w:rsidR="0047687B" w:rsidRPr="00353625" w14:paraId="199E5030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3D8928" w14:textId="19F9118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3C96F" w14:textId="77E47BC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134B38" w14:textId="71B6EFA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39570B" w14:textId="0266189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D2792" w14:textId="37741E3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3FF6D" w14:textId="0D1004F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  <w:cs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1AEE4F" w14:textId="01F9505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35343F" w14:textId="26E6D6B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225623" w14:textId="51C37C0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4F634A" w14:textId="0D50158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A10147" w14:textId="5C3FFD9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BAA9C8" w14:textId="7A944E6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101ED9" w14:textId="7DC5CC5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C1F5B" w14:textId="25703D8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CBCC8F" w14:textId="060675E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73765F" w14:textId="586EFA3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0EE0E" w14:textId="7655DB1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097D3B" w14:textId="36B9642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161AB8" w14:textId="005B8DA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0C0054" w14:textId="2391401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75572D" w14:textId="7AF859B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.3</w:t>
            </w:r>
          </w:p>
        </w:tc>
      </w:tr>
      <w:tr w:rsidR="0047687B" w:rsidRPr="00353625" w14:paraId="40CDA0FA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3C418" w14:textId="7E39699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6A7D4" w14:textId="136E282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216B6D" w14:textId="1215185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2EE5D" w14:textId="21CAD10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1F67B7" w14:textId="7CB7F52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A89C2" w14:textId="628074E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3ACBE" w14:textId="548B77D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66E9FC" w14:textId="00C7428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1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B5737" w14:textId="537A4C1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-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BDBDAF" w14:textId="5455C91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22C136" w14:textId="1DEF81DD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5AF7E7" w14:textId="26906B8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5371A" w14:textId="283E371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7FC6A7" w14:textId="5DF6239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F49EDB" w14:textId="40E5C9A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EF526" w14:textId="348236D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F987D" w14:textId="56C31FD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9932E" w14:textId="01435D4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F02626" w14:textId="5356D98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F462DC" w14:textId="165583D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8170B5" w14:textId="24964BC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1</w:t>
            </w:r>
          </w:p>
        </w:tc>
      </w:tr>
      <w:tr w:rsidR="0047687B" w:rsidRPr="00353625" w14:paraId="52BACD5D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58A41" w14:textId="3049A18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59004" w14:textId="0406974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22D054" w14:textId="4E5465E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9F0F6B" w14:textId="7CC1771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1F3ABC" w14:textId="3843C1F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D2759" w14:textId="7511FC9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7B4E22" w14:textId="0580437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714F2A" w14:textId="77511DE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F6A573" w14:textId="15C5307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35E02D" w14:textId="7A11097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60F69" w14:textId="0855BB2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EA3304" w14:textId="0D7B11F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414AA" w14:textId="75D3905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89B378" w14:textId="46C10C4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B6EA38" w14:textId="4A74ED7E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444834" w14:textId="027EEA0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92AEE9" w14:textId="16A8E87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4CE713" w14:textId="105DEFA5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49BA37" w14:textId="45E4B67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79A28E" w14:textId="69AF776A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5DDB81" w14:textId="34E623C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.3</w:t>
            </w:r>
          </w:p>
        </w:tc>
      </w:tr>
      <w:tr w:rsidR="0047687B" w:rsidRPr="00353625" w14:paraId="1DA9F95D" w14:textId="77777777" w:rsidTr="0047687B">
        <w:trPr>
          <w:trHeight w:val="2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924E8" w14:textId="68E531F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9871C" w14:textId="0BE5C94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12B2B" w14:textId="16D618A6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1F3FB" w14:textId="2501DE9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9921D" w14:textId="1A74E598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749A3" w14:textId="4E130C0F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2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0E0A9" w14:textId="24A972C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78331" w14:textId="7DF4D20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1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0D9CD" w14:textId="48E154F1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04FA2" w14:textId="7AA41ED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BE29A" w14:textId="5BF88B2C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1053D" w14:textId="456CC902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2C016" w14:textId="50565664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FFE69" w14:textId="77003217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FC3B5" w14:textId="02C7E9F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3CE1E" w14:textId="59E4645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74D29" w14:textId="68EA54D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7E5E6" w14:textId="7EBF3CAB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B97C0" w14:textId="7237C219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sz w:val="21"/>
                <w:szCs w:val="21"/>
              </w:rPr>
              <w:t>9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96981" w14:textId="0B851313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16204" w14:textId="7BF76740" w:rsidR="00353625" w:rsidRPr="0047687B" w:rsidRDefault="00353625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687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0</w:t>
            </w:r>
          </w:p>
        </w:tc>
      </w:tr>
    </w:tbl>
    <w:p w14:paraId="543FC7D6" w14:textId="1D7591E1" w:rsidR="00A01FD8" w:rsidRDefault="00F267B8" w:rsidP="00A01FD8">
      <w:pPr>
        <w:spacing w:before="240" w:after="0"/>
        <w:rPr>
          <w:rFonts w:ascii="Times New Roman" w:hAnsi="Times New Roman"/>
          <w:szCs w:val="22"/>
        </w:rPr>
      </w:pPr>
      <w:r w:rsidRPr="0043729A">
        <w:rPr>
          <w:rFonts w:ascii="Times New Roman" w:hAnsi="Times New Roman"/>
          <w:szCs w:val="22"/>
        </w:rPr>
        <w:t>B = 2 dose</w:t>
      </w:r>
      <w:r w:rsidR="00A01FD8">
        <w:rPr>
          <w:rFonts w:ascii="Times New Roman" w:hAnsi="Times New Roman"/>
          <w:szCs w:val="22"/>
        </w:rPr>
        <w:t>-</w:t>
      </w:r>
      <w:r w:rsidRPr="0043729A">
        <w:rPr>
          <w:rFonts w:ascii="Times New Roman" w:hAnsi="Times New Roman"/>
          <w:szCs w:val="22"/>
        </w:rPr>
        <w:t>CoronaVac (</w:t>
      </w:r>
      <w:r w:rsidR="00971B22" w:rsidRPr="00E21206">
        <w:rPr>
          <w:rFonts w:ascii="Times New Roman" w:hAnsi="Times New Roman"/>
          <w:color w:val="000000" w:themeColor="text1"/>
          <w:szCs w:val="22"/>
        </w:rPr>
        <w:t xml:space="preserve">before </w:t>
      </w:r>
      <w:r w:rsidRPr="0043729A">
        <w:rPr>
          <w:rFonts w:ascii="Times New Roman" w:hAnsi="Times New Roman"/>
          <w:szCs w:val="22"/>
        </w:rPr>
        <w:t>boosting); 4w, 12w, 24w = 4 weeks, 12 weeks and 24 weeks after ChAdOx1 boosting</w:t>
      </w:r>
      <w:r w:rsidR="00971B22" w:rsidRPr="00BF3B0A">
        <w:rPr>
          <w:rFonts w:ascii="Times New Roman" w:hAnsi="Times New Roman"/>
          <w:color w:val="000000" w:themeColor="text1"/>
          <w:szCs w:val="22"/>
        </w:rPr>
        <w:t>.</w:t>
      </w:r>
    </w:p>
    <w:p w14:paraId="20BAF690" w14:textId="10958C9B" w:rsidR="0047687B" w:rsidRPr="00A01FD8" w:rsidRDefault="0047687B" w:rsidP="00A01FD8">
      <w:pPr>
        <w:spacing w:after="0"/>
        <w:rPr>
          <w:rFonts w:ascii="Times New Roman" w:hAnsi="Times New Roman"/>
          <w:b/>
          <w:bCs/>
          <w:szCs w:val="22"/>
        </w:rPr>
      </w:pPr>
      <w:r w:rsidRPr="0043729A">
        <w:rPr>
          <w:rFonts w:ascii="Times New Roman" w:hAnsi="Times New Roman"/>
          <w:sz w:val="24"/>
          <w:szCs w:val="24"/>
        </w:rPr>
        <w:t>Red letter indicate</w:t>
      </w:r>
      <w:r w:rsidR="0043729A">
        <w:rPr>
          <w:rFonts w:ascii="Times New Roman" w:hAnsi="Times New Roman"/>
          <w:sz w:val="24"/>
          <w:szCs w:val="24"/>
        </w:rPr>
        <w:t xml:space="preserve">s the </w:t>
      </w:r>
      <w:r w:rsidR="0043729A" w:rsidRPr="0043729A">
        <w:rPr>
          <w:rFonts w:ascii="Times New Roman" w:hAnsi="Times New Roman"/>
          <w:sz w:val="24"/>
          <w:szCs w:val="24"/>
        </w:rPr>
        <w:t>subject may be asymptomatically infected with SARS-CoV-2</w:t>
      </w:r>
      <w:r w:rsidR="0043729A">
        <w:rPr>
          <w:rFonts w:ascii="Times New Roman" w:hAnsi="Times New Roman"/>
          <w:sz w:val="24"/>
          <w:szCs w:val="24"/>
        </w:rPr>
        <w:t>.</w:t>
      </w:r>
    </w:p>
    <w:p w14:paraId="233D7E9A" w14:textId="13078E2C" w:rsidR="00F267B8" w:rsidRPr="00F267B8" w:rsidRDefault="00F267B8" w:rsidP="00F267B8">
      <w:pPr>
        <w:rPr>
          <w:rFonts w:ascii="Times New Roman" w:hAnsi="Times New Roman"/>
          <w:b/>
          <w:bCs/>
          <w:sz w:val="24"/>
          <w:szCs w:val="24"/>
          <w:cs/>
        </w:rPr>
      </w:pPr>
      <w:bookmarkStart w:id="2" w:name="_Hlk97647430"/>
      <w:r w:rsidRPr="00F267B8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FC7598">
        <w:rPr>
          <w:rFonts w:ascii="Times New Roman" w:hAnsi="Times New Roman"/>
          <w:b/>
          <w:bCs/>
          <w:sz w:val="24"/>
          <w:szCs w:val="24"/>
        </w:rPr>
        <w:t>3</w:t>
      </w:r>
      <w:r w:rsidRPr="00F267B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01FD8">
        <w:rPr>
          <w:rFonts w:ascii="Times New Roman" w:hAnsi="Times New Roman"/>
          <w:b/>
          <w:bCs/>
          <w:sz w:val="24"/>
          <w:szCs w:val="24"/>
        </w:rPr>
        <w:t xml:space="preserve">% Inhibition of neutralizing </w:t>
      </w:r>
      <w:r w:rsidR="00B32882" w:rsidRPr="0030677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tibody </w:t>
      </w:r>
      <w:r w:rsidR="00A01FD8">
        <w:rPr>
          <w:rFonts w:ascii="Times New Roman" w:hAnsi="Times New Roman"/>
          <w:b/>
          <w:bCs/>
          <w:sz w:val="24"/>
          <w:szCs w:val="24"/>
        </w:rPr>
        <w:t>against SARS-CoV-2 wild type, Omicron, Alpha, Beta and Delta variants a</w:t>
      </w:r>
      <w:r w:rsidR="00A01FD8" w:rsidRPr="00F267B8">
        <w:rPr>
          <w:rFonts w:ascii="Times New Roman" w:hAnsi="Times New Roman"/>
          <w:b/>
          <w:bCs/>
          <w:sz w:val="24"/>
          <w:szCs w:val="24"/>
        </w:rPr>
        <w:t xml:space="preserve">fter </w:t>
      </w:r>
      <w:r w:rsidR="00B32882" w:rsidRPr="0030677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BNT162b2 </w:t>
      </w:r>
      <w:r w:rsidR="00A01FD8" w:rsidRPr="00F267B8">
        <w:rPr>
          <w:rFonts w:ascii="Times New Roman" w:hAnsi="Times New Roman"/>
          <w:b/>
          <w:bCs/>
          <w:sz w:val="24"/>
          <w:szCs w:val="24"/>
        </w:rPr>
        <w:t>boosting</w:t>
      </w:r>
      <w:r w:rsidR="00A01FD8"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</w:p>
    <w:tbl>
      <w:tblPr>
        <w:tblStyle w:val="TableGrid"/>
        <w:tblW w:w="12919" w:type="dxa"/>
        <w:tblLook w:val="04A0" w:firstRow="1" w:lastRow="0" w:firstColumn="1" w:lastColumn="0" w:noHBand="0" w:noVBand="1"/>
      </w:tblPr>
      <w:tblGrid>
        <w:gridCol w:w="540"/>
        <w:gridCol w:w="600"/>
        <w:gridCol w:w="601"/>
        <w:gridCol w:w="601"/>
        <w:gridCol w:w="601"/>
        <w:gridCol w:w="673"/>
        <w:gridCol w:w="673"/>
        <w:gridCol w:w="673"/>
        <w:gridCol w:w="673"/>
        <w:gridCol w:w="601"/>
        <w:gridCol w:w="601"/>
        <w:gridCol w:w="601"/>
        <w:gridCol w:w="601"/>
        <w:gridCol w:w="673"/>
        <w:gridCol w:w="601"/>
        <w:gridCol w:w="601"/>
        <w:gridCol w:w="601"/>
        <w:gridCol w:w="601"/>
        <w:gridCol w:w="601"/>
        <w:gridCol w:w="601"/>
        <w:gridCol w:w="601"/>
      </w:tblGrid>
      <w:tr w:rsidR="0043729A" w:rsidRPr="0043729A" w14:paraId="0B8E0ED6" w14:textId="77777777" w:rsidTr="0043729A">
        <w:trPr>
          <w:trHeight w:val="401"/>
        </w:trPr>
        <w:tc>
          <w:tcPr>
            <w:tcW w:w="0" w:type="auto"/>
            <w:vMerge w:val="restart"/>
            <w:vAlign w:val="center"/>
          </w:tcPr>
          <w:bookmarkEnd w:id="2"/>
          <w:p w14:paraId="092E98AA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0" w:type="auto"/>
            <w:gridSpan w:val="4"/>
            <w:vAlign w:val="center"/>
          </w:tcPr>
          <w:p w14:paraId="5BA36682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Wild type</w:t>
            </w:r>
          </w:p>
        </w:tc>
        <w:tc>
          <w:tcPr>
            <w:tcW w:w="0" w:type="auto"/>
            <w:gridSpan w:val="4"/>
            <w:vAlign w:val="center"/>
          </w:tcPr>
          <w:p w14:paraId="26A05E46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Omicron</w:t>
            </w:r>
          </w:p>
        </w:tc>
        <w:tc>
          <w:tcPr>
            <w:tcW w:w="0" w:type="auto"/>
            <w:gridSpan w:val="4"/>
            <w:vAlign w:val="center"/>
          </w:tcPr>
          <w:p w14:paraId="714D5D1F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Alpha</w:t>
            </w:r>
          </w:p>
        </w:tc>
        <w:tc>
          <w:tcPr>
            <w:tcW w:w="0" w:type="auto"/>
            <w:gridSpan w:val="4"/>
            <w:vAlign w:val="center"/>
          </w:tcPr>
          <w:p w14:paraId="3FFA6938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0" w:type="auto"/>
            <w:gridSpan w:val="4"/>
            <w:vAlign w:val="center"/>
          </w:tcPr>
          <w:p w14:paraId="04A36609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Delta</w:t>
            </w:r>
          </w:p>
        </w:tc>
      </w:tr>
      <w:tr w:rsidR="0043729A" w:rsidRPr="0043729A" w14:paraId="0CB45C54" w14:textId="77777777" w:rsidTr="0043729A">
        <w:trPr>
          <w:trHeight w:val="43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DBD79F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EBCB3A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E02918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9539F6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12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DD6DB5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2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C67C56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9CE94C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AF04B0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12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53CC59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2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D34834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85AC82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37EB37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12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477DB6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2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AE9C11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A5EFB3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E9705A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12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883417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2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4338E3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EA30D6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4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604974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12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EE9418" w14:textId="77777777" w:rsidR="00F267B8" w:rsidRPr="0043729A" w:rsidRDefault="00F267B8" w:rsidP="0047687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3729A">
              <w:rPr>
                <w:rFonts w:ascii="Times New Roman" w:hAnsi="Times New Roman"/>
                <w:b/>
                <w:bCs/>
                <w:sz w:val="21"/>
                <w:szCs w:val="21"/>
              </w:rPr>
              <w:t>24w</w:t>
            </w:r>
          </w:p>
        </w:tc>
      </w:tr>
      <w:tr w:rsidR="0043729A" w:rsidRPr="0043729A" w14:paraId="354A2989" w14:textId="77777777" w:rsidTr="0043729A">
        <w:trPr>
          <w:trHeight w:val="2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46A7E7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A43B41" w14:textId="188FCFE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823402" w14:textId="1BA2A01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121343" w14:textId="204B6DE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799F6C" w14:textId="3588A47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E5C0E9" w14:textId="742F59C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2679D9" w14:textId="0D8E270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6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1D2D16" w14:textId="2CE4796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5761C2" w14:textId="1F5C3D5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4E353B" w14:textId="70F8735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5CE58A" w14:textId="2BA08AC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DE8F16" w14:textId="31C437E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24226C" w14:textId="16453A5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96480" w14:textId="6C3A5A4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A13F1E" w14:textId="1CFA110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FF39B7" w14:textId="6698114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55F6D4" w14:textId="3F0BFDA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EAD239" w14:textId="32F7C79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8F98D1" w14:textId="5D60794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E66809" w14:textId="51600B1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320081" w14:textId="298D128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9</w:t>
            </w:r>
          </w:p>
        </w:tc>
      </w:tr>
      <w:tr w:rsidR="0043729A" w:rsidRPr="0043729A" w14:paraId="4D5E8D01" w14:textId="77777777" w:rsidTr="0043729A">
        <w:trPr>
          <w:trHeight w:val="23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2829FC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DF91C0" w14:textId="6027E17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E72720" w14:textId="48E53DC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D4CF31" w14:textId="08C5190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1D591A" w14:textId="561A5CD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F00D2B" w14:textId="5794613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35F27B" w14:textId="217C5E8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6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A41395" w14:textId="541262C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3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8FE5C4" w14:textId="30A8F31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6E513D" w14:textId="066D5BC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2F8FFA" w14:textId="48F81F8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B340F7" w14:textId="4FA1DC7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D000B9" w14:textId="78DD01C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B88D7F" w14:textId="15A5332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94E99" w14:textId="406CB27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E94163" w14:textId="72DB03E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7E4BE8" w14:textId="4A0DABE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2CE10" w14:textId="66B014F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7F9ED" w14:textId="5919D2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DBE932" w14:textId="6C97365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8DE387" w14:textId="240D989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1</w:t>
            </w:r>
          </w:p>
        </w:tc>
      </w:tr>
      <w:tr w:rsidR="0043729A" w:rsidRPr="0043729A" w14:paraId="711AE8A9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544CD5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46FAE" w14:textId="750107B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D3A0E" w14:textId="1D7F821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790EBD" w14:textId="0C5E0C0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3758D4" w14:textId="4C68AEB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5793A3" w14:textId="7261614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C786CA" w14:textId="3B44691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6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AE486" w14:textId="606333A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6DCD28" w14:textId="5C8288B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6467A0" w14:textId="2C6670F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E834C7" w14:textId="71DF2D5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3D6CFE" w14:textId="0F9437A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8B16AD" w14:textId="519978F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F1D2D9" w14:textId="7DA71F6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2AD2B" w14:textId="2506F5B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A1866" w14:textId="57321A4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F6C95B" w14:textId="0987BEE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7B31F" w14:textId="0C20206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FB142" w14:textId="4EABFD1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01AB3" w14:textId="000BB90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0D2A42" w14:textId="38A4C6B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6</w:t>
            </w:r>
          </w:p>
        </w:tc>
      </w:tr>
      <w:tr w:rsidR="0043729A" w:rsidRPr="0043729A" w14:paraId="15F89E3D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5C8E90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D5F05E" w14:textId="4392CD6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733FFB" w14:textId="3FAF5A5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6A675D" w14:textId="0EFFD39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0C12D4" w14:textId="6703CA6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3B4A20" w14:textId="1CDEB24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9771E3" w14:textId="4A7F983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F8D726" w14:textId="58C211B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62A3CB" w14:textId="16C348F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329E88" w14:textId="7108190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87D94" w14:textId="19DBBA5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67D1F" w14:textId="442884E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2AC688" w14:textId="07C2A7E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0F390F" w14:textId="0F6D796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0CAC6D" w14:textId="170D44B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3F7902" w14:textId="3826C96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123066" w14:textId="37B2F6B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D77765" w14:textId="47886B8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0C3C54" w14:textId="371A323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7325CD" w14:textId="5CC57E0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7E07A8" w14:textId="2468CBE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9</w:t>
            </w:r>
          </w:p>
        </w:tc>
      </w:tr>
      <w:tr w:rsidR="0043729A" w:rsidRPr="0043729A" w14:paraId="1F809198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B3457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73F7EC" w14:textId="71DDD57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FAFE90" w14:textId="4528AFB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04AE61" w14:textId="07641A8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A2B7CD" w14:textId="177860B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71F0FE" w14:textId="2669DF1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1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36F89E" w14:textId="1BFED35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ECB604" w14:textId="5F6CAED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0F9197" w14:textId="5CD2207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513B67" w14:textId="5EB614D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0A753" w14:textId="1D87D9E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FFEAE0" w14:textId="6180177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E27767" w14:textId="51B0DCC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0B9711" w14:textId="75D7585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AF2930" w14:textId="73114AF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CBF141" w14:textId="4309ED7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F303C8" w14:textId="67B0763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E50033" w14:textId="579319C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4577C6" w14:textId="0305BC1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10B934" w14:textId="1F80DFD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9DC44C" w14:textId="636319D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7</w:t>
            </w:r>
          </w:p>
        </w:tc>
      </w:tr>
      <w:tr w:rsidR="0043729A" w:rsidRPr="0043729A" w14:paraId="3A622534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5E42F8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3BFA44" w14:textId="6653C85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CB1D5" w14:textId="44E9D49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3F1BE2" w14:textId="265B418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1D8F54" w14:textId="7B64D45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08EBC" w14:textId="46A0C0B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40C101" w14:textId="19FF73C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6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38FCD5" w14:textId="4403938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48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85D6E" w14:textId="04334F3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353C52" w14:textId="0A494A9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57FD30" w14:textId="7FBEF49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990DC0" w14:textId="0A121AB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B16D93" w14:textId="09139D0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C54664" w14:textId="61648EA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A47B0" w14:textId="79769C1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0D1CB8" w14:textId="6EE858D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137EC2" w14:textId="77B3253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F2AFFF" w14:textId="414FBB8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56831B" w14:textId="0E0E13E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F088DC" w14:textId="2E18D21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F490B" w14:textId="6BE2F41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1</w:t>
            </w:r>
          </w:p>
        </w:tc>
      </w:tr>
      <w:tr w:rsidR="0043729A" w:rsidRPr="0043729A" w14:paraId="0DCFDC7E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3A1F9E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DBE788" w14:textId="3738B65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4E4545" w14:textId="598DD89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41B19" w14:textId="15EDBBA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5035F2" w14:textId="6633F30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3250AA" w14:textId="200DDEE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4D931A" w14:textId="7809365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3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112456" w14:textId="583F9DD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ABD38F" w14:textId="3F71D0D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DFC008" w14:textId="38BFC40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6DDC1" w14:textId="5BB9385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061B2A" w14:textId="73986F9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4D033B" w14:textId="507C1FB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81DAA1" w14:textId="69C11AC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AD376C" w14:textId="564EB94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33D10B" w14:textId="62A4B25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796A4" w14:textId="2EA7B30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8B1754" w14:textId="2ADB2A8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AADD5" w14:textId="4D1E525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BBA6AF" w14:textId="093F932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F66D67" w14:textId="7CBA1B6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.4</w:t>
            </w:r>
          </w:p>
        </w:tc>
      </w:tr>
      <w:tr w:rsidR="0043729A" w:rsidRPr="0043729A" w14:paraId="2B781F46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4A799A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28131E" w14:textId="15B855E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721747" w14:textId="31BBA92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F3CD2B" w14:textId="5C43ABF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2C450" w14:textId="71FEA46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01F4CD" w14:textId="4F2D4D7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1917BE" w14:textId="147779E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B0A180" w14:textId="1B96843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307E4C" w14:textId="0C665B6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69F870" w14:textId="2FCFD7F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C9776" w14:textId="6BB431F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FB5B3D" w14:textId="39FDF72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8170A" w14:textId="44D960D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C8B957" w14:textId="302DC93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7B2F3A" w14:textId="2525D48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CF77C6" w14:textId="635B11E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32A724" w14:textId="728B094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430377" w14:textId="34FA4A4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E8E1F1" w14:textId="1F48F69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30C22E" w14:textId="66FDACE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961A34" w14:textId="0AB9EF3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.9</w:t>
            </w:r>
          </w:p>
        </w:tc>
      </w:tr>
      <w:tr w:rsidR="0043729A" w:rsidRPr="0043729A" w14:paraId="53997113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5486DD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C69C3C" w14:textId="5BC3D25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47C5D" w14:textId="0754CD6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04026F" w14:textId="2B28D71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DE1F88" w14:textId="50F646A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CA1FD" w14:textId="18027AC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8F2ADF" w14:textId="468C975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8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6C7D30" w14:textId="785A0BC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5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0B5B8C" w14:textId="4DCCF28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C40425" w14:textId="539E25D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DFCF2A" w14:textId="7AED6C9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1B624A" w14:textId="5EFE8FD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96772A" w14:textId="6265A64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666EA3" w14:textId="678C48C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AF17AA" w14:textId="3757C1D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2BB44C" w14:textId="37CB3B7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B06B6D" w14:textId="5AF0A3F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1607B2" w14:textId="00FFDD6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1FC00" w14:textId="4D29FBA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9D58A6" w14:textId="2CDF741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5ED189" w14:textId="1A1A349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2</w:t>
            </w:r>
          </w:p>
        </w:tc>
      </w:tr>
      <w:tr w:rsidR="0043729A" w:rsidRPr="0043729A" w14:paraId="348761D6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93CCDB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6B711" w14:textId="0269042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49C1EB" w14:textId="5B59B86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A13DCC" w14:textId="58D0FF5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CC8FDA" w14:textId="130268D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B788BF" w14:textId="322CA08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05C641" w14:textId="1A95D6B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936E4C" w14:textId="318322D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FB4CC6" w14:textId="4A801D4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BD28BD" w14:textId="751F22B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D0A836" w14:textId="016C3FA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D1F961" w14:textId="66E0352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58EF4E" w14:textId="70A98B4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E160EB" w14:textId="0BD0A3F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50128D" w14:textId="3CB4642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E49CBD" w14:textId="0AB4141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5DDFB0" w14:textId="5CCE2DC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B6BD6" w14:textId="72DDBC4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449ED2" w14:textId="5EA7A02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8DD355" w14:textId="13762D9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F10CDD" w14:textId="7A60867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3</w:t>
            </w:r>
          </w:p>
        </w:tc>
      </w:tr>
      <w:tr w:rsidR="0043729A" w:rsidRPr="0043729A" w14:paraId="7102A9F6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C129A1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6EBFE" w14:textId="11D1675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783555" w14:textId="1C03E6D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A2D159" w14:textId="64E1D42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462A81" w14:textId="5E7CBB9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D99BA2" w14:textId="7517F18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3490F5" w14:textId="015A1D1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3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A9F1A1" w14:textId="0EDD7A7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7732C" w14:textId="2FEFDB2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FA35FA" w14:textId="4682BBD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F58D3D" w14:textId="30D3300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3839B2" w14:textId="4264903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0A4804" w14:textId="3351CCB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9A016" w14:textId="5E2EA12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FF55A4" w14:textId="6F72AFC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8552EA" w14:textId="3972F55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CAA8C9" w14:textId="6CBF850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B9EF53" w14:textId="3F8D571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F27DC" w14:textId="5FB8401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48DB31" w14:textId="37C0B8E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0DD074" w14:textId="6413FFA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9</w:t>
            </w:r>
          </w:p>
        </w:tc>
      </w:tr>
      <w:tr w:rsidR="0043729A" w:rsidRPr="0043729A" w14:paraId="3FB0AFC0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3F2893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043997" w14:textId="29767BA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221372" w14:textId="5CBA978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50E217" w14:textId="4695951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E78DB" w14:textId="7235BEF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6F1DA3" w14:textId="329A8E2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0B2E9" w14:textId="791ADE8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C4D10" w14:textId="61AEE1B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D55667" w14:textId="1FB8118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05CFF" w14:textId="206DE5E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DC8998" w14:textId="30E568A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72F5C" w14:textId="26FD161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00BD89" w14:textId="64271D6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73E479" w14:textId="3DEA3DE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8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10B62B" w14:textId="1DCDC14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2990CC" w14:textId="0A3A0B2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A4C1A5" w14:textId="0A5F7E4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5A11E" w14:textId="2C5334F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22F55C" w14:textId="3A7F0A6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2B8ED5" w14:textId="778239B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135500" w14:textId="6E43F4A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7</w:t>
            </w:r>
          </w:p>
        </w:tc>
      </w:tr>
      <w:tr w:rsidR="0043729A" w:rsidRPr="0043729A" w14:paraId="3C96A49A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532EEA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3BC2DE" w14:textId="4171A61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AF7BDD" w14:textId="7D53C0F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2FB67C" w14:textId="73849B6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88DC9" w14:textId="12EBD02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E43096" w14:textId="6E4B750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28B8CC" w14:textId="16D900A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461677" w14:textId="0D16312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8C172" w14:textId="7385737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823A08" w14:textId="331A8A5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F93C6B" w14:textId="6BEC052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FA3EC" w14:textId="5644A20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906069" w14:textId="4B9F2C7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CF8785" w14:textId="5E547DE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EB7F6" w14:textId="797BA65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40626" w14:textId="6FCAB22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CB8F8" w14:textId="0C7BC20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0E1C7" w14:textId="0F23F49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D26768" w14:textId="36BF8BD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D5F1FF" w14:textId="59ED7D2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1AF15" w14:textId="400D609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7</w:t>
            </w:r>
          </w:p>
        </w:tc>
      </w:tr>
      <w:tr w:rsidR="0043729A" w:rsidRPr="0043729A" w14:paraId="52FB1B09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35780A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4B1E80" w14:textId="3FFE32C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E12E8" w14:textId="111F13B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88123E" w14:textId="414A52F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30A4B3" w14:textId="7B9DAB3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B2824" w14:textId="5FD4B29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AFC100" w14:textId="1DFB9B1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7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BE142" w14:textId="2769635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3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4D8D06" w14:textId="61AC372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27F62D" w14:textId="1C3B06C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1BCB67" w14:textId="588D7EE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570AF5" w14:textId="2209D40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4C18FE" w14:textId="3478BDD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67A6C3" w14:textId="6A6E3A3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53C30" w14:textId="17AA302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92E3DD" w14:textId="4E20897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3C7AD0" w14:textId="02CE8F4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405C1F" w14:textId="716B57A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1AF3F0" w14:textId="6D641F8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0D46DC" w14:textId="06E7CA5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642563" w14:textId="5C405ED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8</w:t>
            </w:r>
          </w:p>
        </w:tc>
      </w:tr>
      <w:tr w:rsidR="0043729A" w:rsidRPr="0043729A" w14:paraId="31101110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8FA78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D8B09" w14:textId="15EDBA8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BB002" w14:textId="7044CFC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EC3177" w14:textId="5B5D056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327BEB" w14:textId="6ABDE2D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C8D077" w14:textId="7DD3C47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F26D39" w14:textId="58792AE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1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5517A0" w14:textId="1113D75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18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780899" w14:textId="26CCF4F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1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EECD9E" w14:textId="1F7EBBF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2FFC9" w14:textId="4749E66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BB69B" w14:textId="6E18857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094A6C" w14:textId="1717FCA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903A6" w14:textId="21BB43A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8DDF27" w14:textId="77051CA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6D1EE" w14:textId="514635E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06D7A" w14:textId="495AAA3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94CF3E" w14:textId="3E0E020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DF42E8" w14:textId="3519696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169FC4" w14:textId="054A3EC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FBE1BE" w14:textId="2C836F5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4</w:t>
            </w:r>
          </w:p>
        </w:tc>
      </w:tr>
      <w:tr w:rsidR="0043729A" w:rsidRPr="0043729A" w14:paraId="63545A73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B60E3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70C8A5" w14:textId="5C19B18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CE3628" w14:textId="1AE35C1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00A307" w14:textId="1AA5F59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7B1F2F" w14:textId="11B3991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68072C" w14:textId="4025B86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E7E632" w14:textId="3B6EC0B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1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76EEE2" w14:textId="4139184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1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B726AC" w14:textId="1FDD7B3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2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5374C4" w14:textId="5BFE69E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B36CB4" w14:textId="791863F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5E05A5" w14:textId="3DC5B79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B2CA8" w14:textId="0E44962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BD1F32" w14:textId="281EBC4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285CD" w14:textId="1A293B7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B3CBA2" w14:textId="0D8DD38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97EE99" w14:textId="36411EF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A9613D" w14:textId="3A716DB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042C29" w14:textId="2AECC66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1F1A48" w14:textId="0C57239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3FF985" w14:textId="4952510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1</w:t>
            </w:r>
          </w:p>
        </w:tc>
      </w:tr>
      <w:tr w:rsidR="0043729A" w:rsidRPr="0043729A" w14:paraId="16F85D68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1EE6A3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2D487" w14:textId="60BC2B6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202CA9" w14:textId="1F506F5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5E45A2" w14:textId="6BCACD1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A22373" w14:textId="3204B21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36FD8B" w14:textId="021FAB2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A9A69F" w14:textId="22E3470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7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69F59B" w14:textId="4665E07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4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01EF6" w14:textId="0ECDF47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2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B0B389" w14:textId="4A323F2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E46563" w14:textId="37BEF7A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125FE8" w14:textId="6520277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F61210" w14:textId="7841C0F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1FADEF" w14:textId="3E28BCA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04D31" w14:textId="3ADBF7F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7E2074" w14:textId="14F9A7C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AFB8D8" w14:textId="7B4E5E9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52DA83" w14:textId="2C89BEE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95953A" w14:textId="5884CD5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8AB067" w14:textId="05FD6D1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9E538F" w14:textId="75FAD11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6</w:t>
            </w:r>
          </w:p>
        </w:tc>
      </w:tr>
      <w:tr w:rsidR="0043729A" w:rsidRPr="0043729A" w14:paraId="54A47445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242B0F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94B4D7" w14:textId="2DDA2AC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EA8681" w14:textId="6BCD258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6DA02" w14:textId="5E2B9AA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563BB9" w14:textId="792FFE2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3DD624" w14:textId="13F67E7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4CFAD0" w14:textId="0428B3A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4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EBCA6" w14:textId="4D6132A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D82A42" w14:textId="0E28EF4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DA0CC7" w14:textId="04AC97E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29103A" w14:textId="3430B40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60440F" w14:textId="1D97E33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1FB5C3" w14:textId="0D95B42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8CCA2A" w14:textId="3BD9ADC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47C4F" w14:textId="23C4722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91AE60" w14:textId="48A587A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DB8440" w14:textId="088FDE2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6D49E4" w14:textId="3B6E303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883F8" w14:textId="79C64D9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ABC0A0" w14:textId="664FC4C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097399" w14:textId="3233E92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8</w:t>
            </w:r>
          </w:p>
        </w:tc>
      </w:tr>
      <w:tr w:rsidR="0043729A" w:rsidRPr="0043729A" w14:paraId="6ABBB5ED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0D640B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C3BFD4" w14:textId="25A88AC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A30CF3" w14:textId="3826086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346D18" w14:textId="23B326D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Angsana New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49E8A5" w14:textId="2AE6A34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6EC663" w14:textId="725E800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3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BDAE40" w14:textId="28800A6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6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D2AD2A" w14:textId="78B13CE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49C48E" w14:textId="585DA9D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63A14" w14:textId="6C4C344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EEEE78" w14:textId="4B77B7B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3F3AA7" w14:textId="6D12E76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B9CFF7" w14:textId="094564D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6C1285" w14:textId="28ED839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0F3F5A" w14:textId="425B4D0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FE1AA9" w14:textId="0FC21B3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51C3B9" w14:textId="2499EF1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CE73A3" w14:textId="0D3D591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370F8E" w14:textId="479C2CB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5C7E2B" w14:textId="463A6BF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6131AE" w14:textId="4A4BBC3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43729A" w:rsidRPr="0043729A" w14:paraId="42A39335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3F3D82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277A19" w14:textId="4DE1F19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83CAB3" w14:textId="261D5F9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042904" w14:textId="49D9506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A65F30" w14:textId="79E9A20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E7B05" w14:textId="2E61C95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E24CB5" w14:textId="531B958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5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A55FB7" w14:textId="24E159C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3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55F6DF" w14:textId="5370FD9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ECD1E8" w14:textId="427DC2C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3D85BA" w14:textId="4ACF469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3FFF3F" w14:textId="751CEA1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2FE317" w14:textId="346FD3D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279C9C" w14:textId="3ADE03D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FC96F" w14:textId="43A7EF9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CFB371" w14:textId="11520B2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23C34D" w14:textId="1249B45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8453A" w14:textId="058FCBC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549D69" w14:textId="4D6B660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2788BB" w14:textId="480CB4D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541A2" w14:textId="679E7BC6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0</w:t>
            </w:r>
          </w:p>
        </w:tc>
      </w:tr>
      <w:tr w:rsidR="0043729A" w:rsidRPr="0043729A" w14:paraId="1ED26F4F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532A4E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AA1D7" w14:textId="6FFE88F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6F9516" w14:textId="4FE7F2B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B760FB" w14:textId="30EDBDA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105DEA" w14:textId="12FA1B6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EFC6F4" w14:textId="78759E6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05C87" w14:textId="6444A89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DA715F" w14:textId="743E261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3C2A8B" w14:textId="30BC7E0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38F906" w14:textId="6DA667C4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B655E9" w14:textId="0CD3CC4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0AB9DE" w14:textId="714C4B8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89348B" w14:textId="411F9B3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B1897F" w14:textId="7245E34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F48E2D" w14:textId="1C9F8E6F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FF214C" w14:textId="1381B55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AD4F5A" w14:textId="309930D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CA1B85" w14:textId="7888836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E7F7A" w14:textId="2C3611AE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BD5413" w14:textId="2A83A2A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4F0DD5" w14:textId="45FF3AE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.3</w:t>
            </w:r>
          </w:p>
        </w:tc>
      </w:tr>
      <w:tr w:rsidR="0043729A" w:rsidRPr="0043729A" w14:paraId="772A4126" w14:textId="77777777" w:rsidTr="0043729A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4F5C1" w14:textId="7777777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4AE99" w14:textId="12D88A40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B1A57" w14:textId="10579421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  <w:cs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E780F" w14:textId="2B90B743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0CC6A" w14:textId="1FFAC44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EC6D1" w14:textId="534B2ED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DFE45" w14:textId="3904CAC7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1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05557" w14:textId="0F47674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1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6ADE5" w14:textId="4A3C21B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sz w:val="21"/>
                <w:szCs w:val="21"/>
              </w:rPr>
              <w:t>-2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9F905" w14:textId="23E7C6BC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2EB96" w14:textId="3451575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4D13A" w14:textId="16FAE459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B81F2" w14:textId="7492E70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525FE" w14:textId="7E2C55D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F252B" w14:textId="3028079A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19653" w14:textId="7215FDCD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0AE5F" w14:textId="7FF3BF3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E192D" w14:textId="2824F908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8A2B2" w14:textId="315112B5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66E37" w14:textId="1702EF9B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F0EDD" w14:textId="6B83F0A2" w:rsidR="0047687B" w:rsidRPr="0043729A" w:rsidRDefault="0047687B" w:rsidP="0047687B">
            <w:pPr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2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9</w:t>
            </w:r>
          </w:p>
        </w:tc>
      </w:tr>
    </w:tbl>
    <w:p w14:paraId="180ED36E" w14:textId="48EA11FE" w:rsidR="00A01FD8" w:rsidRDefault="00F267B8" w:rsidP="00A01FD8">
      <w:pPr>
        <w:spacing w:before="240" w:after="0"/>
        <w:rPr>
          <w:rFonts w:ascii="Times New Roman" w:hAnsi="Times New Roman"/>
          <w:b/>
          <w:bCs/>
          <w:szCs w:val="22"/>
        </w:rPr>
      </w:pPr>
      <w:r w:rsidRPr="0043729A">
        <w:rPr>
          <w:rFonts w:ascii="Times New Roman" w:hAnsi="Times New Roman"/>
          <w:szCs w:val="22"/>
        </w:rPr>
        <w:t>B = 2</w:t>
      </w:r>
      <w:r w:rsidR="00A01FD8">
        <w:rPr>
          <w:rFonts w:ascii="Times New Roman" w:hAnsi="Times New Roman"/>
          <w:szCs w:val="22"/>
        </w:rPr>
        <w:t>-</w:t>
      </w:r>
      <w:r w:rsidRPr="0043729A">
        <w:rPr>
          <w:rFonts w:ascii="Times New Roman" w:hAnsi="Times New Roman"/>
          <w:szCs w:val="22"/>
        </w:rPr>
        <w:t>dose CoronaVac (</w:t>
      </w:r>
      <w:r w:rsidR="00971B22" w:rsidRPr="00E21206">
        <w:rPr>
          <w:rFonts w:ascii="Times New Roman" w:hAnsi="Times New Roman"/>
          <w:color w:val="000000" w:themeColor="text1"/>
          <w:szCs w:val="22"/>
        </w:rPr>
        <w:t xml:space="preserve">before </w:t>
      </w:r>
      <w:r w:rsidRPr="0043729A">
        <w:rPr>
          <w:rFonts w:ascii="Times New Roman" w:hAnsi="Times New Roman"/>
          <w:szCs w:val="22"/>
        </w:rPr>
        <w:t xml:space="preserve">boosting); 4w, 12w, 24w = 4 weeks, 12 weeks and 24 weeks after </w:t>
      </w:r>
      <w:r w:rsidR="00B32882" w:rsidRPr="00397A78">
        <w:rPr>
          <w:rFonts w:ascii="Times New Roman" w:hAnsi="Times New Roman"/>
          <w:color w:val="000000" w:themeColor="text1"/>
          <w:sz w:val="24"/>
          <w:szCs w:val="24"/>
        </w:rPr>
        <w:t>BNT162b2</w:t>
      </w:r>
      <w:r w:rsidRPr="00397A78">
        <w:rPr>
          <w:rFonts w:ascii="Times New Roman" w:hAnsi="Times New Roman"/>
          <w:color w:val="000000" w:themeColor="text1"/>
          <w:szCs w:val="22"/>
        </w:rPr>
        <w:t xml:space="preserve"> </w:t>
      </w:r>
      <w:r w:rsidRPr="0043729A">
        <w:rPr>
          <w:rFonts w:ascii="Times New Roman" w:hAnsi="Times New Roman"/>
          <w:szCs w:val="22"/>
        </w:rPr>
        <w:t>boosting</w:t>
      </w:r>
      <w:r w:rsidR="00971B22" w:rsidRPr="00BC30AC">
        <w:rPr>
          <w:rFonts w:ascii="Times New Roman" w:hAnsi="Times New Roman"/>
          <w:color w:val="000000" w:themeColor="text1"/>
          <w:szCs w:val="22"/>
        </w:rPr>
        <w:t>.</w:t>
      </w:r>
      <w:r w:rsidRPr="00F267B8">
        <w:rPr>
          <w:rFonts w:ascii="Times New Roman" w:hAnsi="Times New Roman"/>
          <w:b/>
          <w:bCs/>
          <w:szCs w:val="22"/>
        </w:rPr>
        <w:t xml:space="preserve"> </w:t>
      </w:r>
    </w:p>
    <w:p w14:paraId="7C77EEF3" w14:textId="65DE311B" w:rsidR="006D50AA" w:rsidRPr="00E21206" w:rsidRDefault="00917734" w:rsidP="00A01FD8">
      <w:pPr>
        <w:spacing w:after="0"/>
        <w:rPr>
          <w:rFonts w:ascii="Times New Roman" w:hAnsi="Times New Roman"/>
          <w:b/>
          <w:bCs/>
          <w:szCs w:val="22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*T</w:t>
      </w:r>
      <w:r w:rsidRPr="00917734">
        <w:rPr>
          <w:rFonts w:ascii="Times New Roman" w:hAnsi="Times New Roman"/>
          <w:color w:val="000000" w:themeColor="text1"/>
          <w:sz w:val="24"/>
          <w:szCs w:val="24"/>
        </w:rPr>
        <w:t>he subject died</w:t>
      </w:r>
      <w:r w:rsidRPr="00917734">
        <w:rPr>
          <w:rFonts w:ascii="Times New Roman" w:hAnsi="Times New Roman" w:hint="cs"/>
          <w:color w:val="000000" w:themeColor="text1"/>
          <w:sz w:val="24"/>
          <w:szCs w:val="24"/>
          <w:cs/>
        </w:rPr>
        <w:t xml:space="preserve"> </w:t>
      </w:r>
      <w:r w:rsidRPr="00917734">
        <w:rPr>
          <w:rFonts w:ascii="Times New Roman" w:hAnsi="Times New Roman"/>
          <w:color w:val="000000" w:themeColor="text1"/>
          <w:sz w:val="24"/>
          <w:szCs w:val="24"/>
        </w:rPr>
        <w:t>from sepsis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6D50AA" w:rsidRPr="00E21206" w:rsidSect="00A01FD8">
      <w:pgSz w:w="15840" w:h="12240" w:orient="landscape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860594"/>
    <w:multiLevelType w:val="hybridMultilevel"/>
    <w:tmpl w:val="C338B7E4"/>
    <w:lvl w:ilvl="0" w:tplc="504C06BC">
      <w:start w:val="6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125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0AA"/>
    <w:rsid w:val="00114F29"/>
    <w:rsid w:val="002D638A"/>
    <w:rsid w:val="0030677B"/>
    <w:rsid w:val="00353625"/>
    <w:rsid w:val="00397A78"/>
    <w:rsid w:val="0043729A"/>
    <w:rsid w:val="0047687B"/>
    <w:rsid w:val="00511F3E"/>
    <w:rsid w:val="005F52FD"/>
    <w:rsid w:val="00654F68"/>
    <w:rsid w:val="006D50AA"/>
    <w:rsid w:val="007001D5"/>
    <w:rsid w:val="00917734"/>
    <w:rsid w:val="00971B22"/>
    <w:rsid w:val="00A01FD8"/>
    <w:rsid w:val="00B32882"/>
    <w:rsid w:val="00BC30AC"/>
    <w:rsid w:val="00BF3B0A"/>
    <w:rsid w:val="00CE52CA"/>
    <w:rsid w:val="00CF2662"/>
    <w:rsid w:val="00D1332B"/>
    <w:rsid w:val="00E21206"/>
    <w:rsid w:val="00E42240"/>
    <w:rsid w:val="00EC62B8"/>
    <w:rsid w:val="00F267B8"/>
    <w:rsid w:val="00FC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DB9D8"/>
  <w15:chartTrackingRefBased/>
  <w15:docId w15:val="{C298D3BB-9894-4EF8-8377-F158DA3FB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77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90EBE-98C4-4E1E-A240-52DD42AD9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66</Words>
  <Characters>55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HJIRA TAKHEAW</dc:creator>
  <cp:keywords/>
  <dc:description/>
  <cp:lastModifiedBy>NUCHJIRA TAKHEAW</cp:lastModifiedBy>
  <cp:revision>4</cp:revision>
  <dcterms:created xsi:type="dcterms:W3CDTF">2023-03-06T04:39:00Z</dcterms:created>
  <dcterms:modified xsi:type="dcterms:W3CDTF">2023-03-09T09:21:00Z</dcterms:modified>
</cp:coreProperties>
</file>